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right="-537" w:hanging="0"/>
        <w:jc w:val="both"/>
        <w:rPr/>
      </w:pPr>
      <w:r>
        <w:rPr>
          <w:b/>
        </w:rPr>
        <w:t>Table S4</w:t>
      </w:r>
      <w:r>
        <w:rPr/>
        <w:t>. Overall survival analysis and gene polymorphisms according to the location and histological subtype of the tumor.^</w:t>
      </w:r>
    </w:p>
    <w:tbl>
      <w:tblPr>
        <w:tblW w:w="15877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3"/>
        <w:gridCol w:w="992"/>
        <w:gridCol w:w="1007"/>
        <w:gridCol w:w="1559"/>
        <w:gridCol w:w="709"/>
        <w:gridCol w:w="984"/>
        <w:gridCol w:w="1559"/>
        <w:gridCol w:w="709"/>
        <w:gridCol w:w="992"/>
        <w:gridCol w:w="1560"/>
        <w:gridCol w:w="708"/>
        <w:gridCol w:w="986"/>
        <w:gridCol w:w="1559"/>
        <w:gridCol w:w="709"/>
      </w:tblGrid>
      <w:tr>
        <w:trPr>
          <w:trHeight w:val="516" w:hRule="atLeast"/>
        </w:trPr>
        <w:tc>
          <w:tcPr>
            <w:tcW w:w="28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P ID</w:t>
            </w:r>
          </w:p>
        </w:tc>
        <w:tc>
          <w:tcPr>
            <w:tcW w:w="327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DIA GAC</w:t>
            </w:r>
          </w:p>
        </w:tc>
        <w:tc>
          <w:tcPr>
            <w:tcW w:w="325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N-CARDIA GAC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STINAL GAC</w:t>
            </w:r>
          </w:p>
        </w:tc>
        <w:tc>
          <w:tcPr>
            <w:tcW w:w="325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USE GAC</w:t>
            </w:r>
          </w:p>
        </w:tc>
      </w:tr>
      <w:tr>
        <w:trPr>
          <w:trHeight w:val="424" w:hRule="atLeast"/>
        </w:trPr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 number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</w:t>
            </w:r>
          </w:p>
        </w:tc>
        <w:tc>
          <w:tcPr>
            <w:tcW w:w="10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effect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* ( 95% CI)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effect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* ( 95% CI)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effect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* ( 95% CI)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/effect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* ( 95% CI)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>IL1B</w:t>
            </w:r>
            <w:r>
              <w:rPr>
                <w:sz w:val="18"/>
                <w:szCs w:val="18"/>
                <w:lang w:val="fr-FR" w:eastAsia="en-US"/>
              </w:rPr>
              <w:t xml:space="preserve"> 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169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C &gt; 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1/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81 (0.48 -1.3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2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47/17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 w:eastAsia="en-US"/>
              </w:rPr>
              <w:t>1.07 (0.84 - 1.3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/8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86 - 1.7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/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57 - 1.2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284" w:hRule="exac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IL1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11436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C &gt; 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36/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33 (0.80 - 2.2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86/1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 w:eastAsia="en-US"/>
              </w:rPr>
              <w:t>0.93 (0.72 - 1.2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92/6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7 (0.75 - 1.5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72/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8 (0.51 - 1.1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21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IL 1R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T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6"/>
                <w:szCs w:val="16"/>
                <w:lang w:val="fr-FR" w:eastAsia="en-US"/>
              </w:rPr>
            </w:pPr>
            <w:r>
              <w:rPr>
                <w:sz w:val="16"/>
                <w:szCs w:val="16"/>
                <w:lang w:val="fr-FR" w:eastAsia="en-US"/>
              </w:rPr>
              <w:t>Carrier*2/                   Non-carrier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7/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6 (0.63 -1.7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42/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4 (0.65 - 1.0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71/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8 (0.61 - 1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51/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31 (0.87 - 1.9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20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TNF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3615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G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51/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2 (0.31 - 1.2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17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64/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8 (0.56 - 1.0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31/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3 (0.46 - 1.1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1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01/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6 (0.54 - 1.6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8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TNF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18006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G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50/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1.41 (0.75 - 2.6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0.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240/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1.04 (0.77 - 1.4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0.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119/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1.04 (0.69 - 1.5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0.8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93/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1.1 (0.67 - 1.8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  <w:lang w:val="it-IT" w:eastAsia="en-US"/>
              </w:rPr>
              <w:t>0.72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it-IT" w:eastAsia="en-US"/>
              </w:rPr>
              <w:t>L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it-IT" w:eastAsia="en-US"/>
              </w:rPr>
              <w:t>rs7468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C &gt; 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4/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9 (0.43 -1.4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3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14/2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96 (0.74 - 1.2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/8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 (0.80 - 1.7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54 - 1.2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it-IT" w:eastAsia="en-US"/>
              </w:rPr>
              <w:t>LT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it-IT" w:eastAsia="en-US"/>
              </w:rPr>
              <w:t>rs9092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de-DE" w:eastAsia="en-US"/>
              </w:rPr>
              <w:t xml:space="preserve">A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de-DE" w:eastAsia="en-US"/>
              </w:rPr>
              <w:t>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41/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1.34 (0.79 - 2.2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0.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181/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1.19 (0.93 - 1.5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94/6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1.11 (0.78 - 1.5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0.5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71/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1.14 (0.75 - 1.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0.53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de-DE" w:eastAsia="en-US"/>
              </w:rPr>
              <w:t xml:space="preserve"> </w:t>
            </w:r>
            <w:r>
              <w:rPr>
                <w:i/>
                <w:sz w:val="18"/>
                <w:szCs w:val="18"/>
                <w:lang w:val="it-IT" w:eastAsia="en-US"/>
              </w:rPr>
              <w:t>IL12B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it-IT" w:eastAsia="en-US"/>
              </w:rPr>
              <w:t>rs3212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A &gt; 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3/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1 (0.42 - 1.2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1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99/1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05 (0.81 - 1.3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/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63 – 1.3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/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82 - 1.8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it-IT" w:eastAsia="en-US"/>
              </w:rPr>
              <w:t>IL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rs18007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G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6/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9 (0.65 - 1.8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4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31/1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4 (0.81 - 1.3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64/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31 (0.91 - 1.8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1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48/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 (0.53 - 1.2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3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IL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22432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C &gt; 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41/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7 (0.32 – 1.0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85/1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88 (0.68 - 1.1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66 - 1.3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/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 (0.40 – 1.0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IL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18008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de-DE" w:eastAsia="en-US"/>
              </w:rPr>
              <w:t xml:space="preserve">A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de-DE" w:eastAsia="en-US"/>
              </w:rPr>
              <w:t>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3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40 (0.74 - 2.6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3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99/2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2 (0.78 - 1.3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48/1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3 (0.71 - 1.5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43/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 (0.59 – 1.3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3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TGFB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18004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T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7/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6 (0.48 - 1.5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26/1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 (0.78 - 1.2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fr-FR" w:eastAsia="en-US"/>
              </w:rPr>
              <w:t>67/9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1 (0.80 - 1.2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41/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7 (0.77 – 1.2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2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>TGFB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en-US" w:eastAsia="en-US"/>
              </w:rPr>
              <w:t>rs18004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G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53/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67 (0.84 - 3.3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15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74/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6 (0.67 - 1.3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42/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3 (0.42 - 1.2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2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01/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8 (0.60 – 1.9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IL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22432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C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38/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6 (0.44 - 1.3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31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25/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 (0.75 - 1.2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15/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5 (0.65 - 1.3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85/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21 (0.78 – 1.9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PTGS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13303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de-DE" w:eastAsia="en-US"/>
              </w:rPr>
              <w:t xml:space="preserve">A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de-DE" w:eastAsia="en-US"/>
              </w:rPr>
              <w:t>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37/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7 (0.51 - 1.4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59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96/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9 (0.69 - 1.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03/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7 (0.60 - 1.2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4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69/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2 (0.61 – 1.3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7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PTGS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38427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C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T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57/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9 (0.43 - 2.7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5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85/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8 (0.66 - 1.4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45/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13 (0.65 - 1.96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07/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6 (0.45 – 1.6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6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PTGS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5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>C &gt; 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49/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57 (0.29 - 1.1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1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34/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7 (0.65 -1.1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19/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9 (0.60 - 1.2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5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86/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2 (0.51 – 1.3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4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PTGS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6894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de-DE" w:eastAsia="en-US"/>
              </w:rPr>
              <w:t xml:space="preserve">A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de-DE" w:eastAsia="en-US"/>
              </w:rPr>
              <w:t>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34/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 (0.54 - 1.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9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00/1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7 (0.75 - 1.2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98/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7 (0.68 - 1.3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79/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4 (0.54 – 1.2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42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PTGS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204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G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44/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87 (0.5 – 1.5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1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08/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 (0.76 - 1.2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08/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21 (0.84 - 1.7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71/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 (0.59 – 1.3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62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PTGS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>rs52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G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40/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17 (0.69 - 1.9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56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213/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6 (0.74 - 1.2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08/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8 (0.68 - 1.42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9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85/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.06 (0.68 – 1.6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0.79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>PTGS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it-IT" w:eastAsia="en-US"/>
              </w:rPr>
              <w:t>rs52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T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C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8/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95 (0.57 - 1.6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86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58/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92 (0.72 - 1.1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/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77 - 1.5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6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4/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89 (0.59 – 1.3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6</w:t>
            </w:r>
          </w:p>
        </w:tc>
      </w:tr>
      <w:tr>
        <w:trPr>
          <w:trHeight w:val="284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>PTGS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en-US" w:eastAsia="en-US"/>
              </w:rPr>
              <w:t>rs46482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de-DE" w:eastAsia="en-US"/>
              </w:rPr>
              <w:t xml:space="preserve">A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de-DE" w:eastAsia="en-US"/>
              </w:rPr>
              <w:t>G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9/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6 (0.27 - 2.1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6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00/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8 (0.33-1.0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/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(0.18 - 1.2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10/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8 (0.39 – 1.6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55</w:t>
            </w:r>
          </w:p>
        </w:tc>
      </w:tr>
      <w:tr>
        <w:trPr>
          <w:trHeight w:val="284" w:hRule="atLeast"/>
        </w:trPr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>PTGS2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en-US" w:eastAsia="en-US"/>
              </w:rPr>
              <w:t>rs68946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18"/>
                <w:szCs w:val="18"/>
                <w:lang w:val="fr-FR" w:eastAsia="en-US"/>
              </w:rPr>
              <w:t xml:space="preserve">G </w:t>
            </w:r>
            <w:r>
              <w:rPr>
                <w:sz w:val="18"/>
                <w:szCs w:val="18"/>
              </w:rPr>
              <w:t xml:space="preserve">&gt; </w:t>
            </w:r>
            <w:r>
              <w:rPr>
                <w:sz w:val="18"/>
                <w:szCs w:val="18"/>
                <w:lang w:val="fr-FR" w:eastAsia="en-US"/>
              </w:rPr>
              <w:t>A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59/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6 (0.27 - 2.11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6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301/1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61 (0.34 - 1.10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/7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26 - 1.55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31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11/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72 (0.33 – 1.56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1</w:t>
            </w:r>
          </w:p>
        </w:tc>
      </w:tr>
    </w:tbl>
    <w:p>
      <w:pPr>
        <w:pStyle w:val="Normal"/>
        <w:ind w:left="-851" w:right="-1307" w:hanging="0"/>
        <w:jc w:val="both"/>
        <w:rPr>
          <w:sz w:val="22"/>
          <w:szCs w:val="22"/>
        </w:rPr>
      </w:pPr>
      <w:r>
        <w:rPr>
          <w:sz w:val="22"/>
          <w:szCs w:val="22"/>
        </w:rPr>
        <w:t>^ Univariate analyses done under a dominant model is shown in the table although a comprehensive analysis was performed for all polymorphisms in the context of dominant, recessive and codominant genetic models. *Unadjusted Hazard Ratio (HR) values. Number of patients in the reference category (Ref) and number of patients in the effect category (Effect) assuming a dominat model.</w:t>
      </w:r>
    </w:p>
    <w:sectPr>
      <w:type w:val="nextPage"/>
      <w:pgSz w:orient="landscape" w:w="16838" w:h="11906"/>
      <w:pgMar w:left="1418" w:right="1701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5:35:00Z</dcterms:created>
  <dc:creator>Mark</dc:creator>
  <dc:description/>
  <cp:keywords/>
  <dc:language>en-US</dc:language>
  <cp:lastModifiedBy>Mark</cp:lastModifiedBy>
  <dcterms:modified xsi:type="dcterms:W3CDTF">2012-09-08T17:11:00Z</dcterms:modified>
  <cp:revision>21</cp:revision>
  <dc:subject/>
  <dc:title/>
</cp:coreProperties>
</file>